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60832" w14:textId="77777777" w:rsidR="00B146AE" w:rsidRDefault="00B146AE" w:rsidP="00B146AE">
      <w:p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Supplementary </w:t>
      </w:r>
      <w:r w:rsidRPr="00F9631F">
        <w:rPr>
          <w:rFonts w:ascii="Helvetica" w:hAnsi="Helvetica"/>
          <w:b/>
          <w:bCs/>
          <w:sz w:val="22"/>
          <w:szCs w:val="22"/>
        </w:rPr>
        <w:t xml:space="preserve">Table </w:t>
      </w:r>
      <w:r>
        <w:rPr>
          <w:rFonts w:ascii="Helvetica" w:hAnsi="Helvetica"/>
          <w:b/>
          <w:bCs/>
          <w:sz w:val="22"/>
          <w:szCs w:val="22"/>
        </w:rPr>
        <w:t>1</w:t>
      </w:r>
      <w:r w:rsidRPr="00F9631F">
        <w:rPr>
          <w:rFonts w:ascii="Helvetica" w:hAnsi="Helvetica"/>
          <w:b/>
          <w:bCs/>
          <w:sz w:val="22"/>
          <w:szCs w:val="22"/>
        </w:rPr>
        <w:t>. Responses from Was It Worth It (WIWI) questionnaire</w:t>
      </w:r>
    </w:p>
    <w:p w14:paraId="3D1532BE" w14:textId="77777777" w:rsidR="00B146AE" w:rsidRPr="00331BB5" w:rsidRDefault="00B146AE" w:rsidP="00B146AE">
      <w:pPr>
        <w:rPr>
          <w:rFonts w:ascii="Helvetica" w:hAnsi="Helvetica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900"/>
        <w:gridCol w:w="1350"/>
        <w:gridCol w:w="1345"/>
      </w:tblGrid>
      <w:tr w:rsidR="00B146AE" w:rsidRPr="008930A4" w14:paraId="3802C67F" w14:textId="77777777" w:rsidTr="00527EEB">
        <w:tc>
          <w:tcPr>
            <w:tcW w:w="5755" w:type="dxa"/>
            <w:shd w:val="clear" w:color="auto" w:fill="D0CECE" w:themeFill="background2" w:themeFillShade="E6"/>
          </w:tcPr>
          <w:p w14:paraId="71486EEC" w14:textId="77777777" w:rsidR="00B146AE" w:rsidRPr="008930A4" w:rsidRDefault="00B146AE" w:rsidP="00527EEB">
            <w:pPr>
              <w:rPr>
                <w:rFonts w:ascii="Helvetica" w:hAnsi="Helvetica"/>
                <w:b/>
                <w:bCs/>
              </w:rPr>
            </w:pPr>
            <w:r w:rsidRPr="008930A4">
              <w:rPr>
                <w:rFonts w:ascii="Helvetica" w:hAnsi="Helvetica"/>
                <w:b/>
                <w:bCs/>
              </w:rPr>
              <w:t>Question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2D45404" w14:textId="77777777" w:rsidR="00B146AE" w:rsidRPr="008930A4" w:rsidRDefault="00B146AE" w:rsidP="00527EEB">
            <w:pPr>
              <w:jc w:val="center"/>
              <w:rPr>
                <w:rFonts w:ascii="Helvetica" w:hAnsi="Helvetica"/>
                <w:b/>
                <w:bCs/>
              </w:rPr>
            </w:pPr>
            <w:r w:rsidRPr="008930A4">
              <w:rPr>
                <w:rFonts w:ascii="Helvetica" w:hAnsi="Helvetica"/>
                <w:b/>
                <w:bCs/>
              </w:rPr>
              <w:t>N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26A7CFBB" w14:textId="77777777" w:rsidR="00B146AE" w:rsidRPr="008930A4" w:rsidRDefault="00B146AE" w:rsidP="00527EEB">
            <w:pPr>
              <w:jc w:val="center"/>
              <w:rPr>
                <w:rFonts w:ascii="Helvetica" w:hAnsi="Helvetica"/>
                <w:b/>
                <w:bCs/>
              </w:rPr>
            </w:pPr>
            <w:r w:rsidRPr="008930A4">
              <w:rPr>
                <w:rFonts w:ascii="Helvetica" w:hAnsi="Helvetica"/>
                <w:b/>
                <w:bCs/>
              </w:rPr>
              <w:t>Yes (N, %)</w:t>
            </w:r>
          </w:p>
        </w:tc>
        <w:tc>
          <w:tcPr>
            <w:tcW w:w="1345" w:type="dxa"/>
            <w:shd w:val="clear" w:color="auto" w:fill="D0CECE" w:themeFill="background2" w:themeFillShade="E6"/>
          </w:tcPr>
          <w:p w14:paraId="0ED90E35" w14:textId="77777777" w:rsidR="00B146AE" w:rsidRPr="008930A4" w:rsidRDefault="00B146AE" w:rsidP="00527EEB">
            <w:pPr>
              <w:jc w:val="center"/>
              <w:rPr>
                <w:rFonts w:ascii="Helvetica" w:hAnsi="Helvetica"/>
                <w:b/>
                <w:bCs/>
              </w:rPr>
            </w:pPr>
            <w:r w:rsidRPr="008930A4">
              <w:rPr>
                <w:rFonts w:ascii="Helvetica" w:hAnsi="Helvetica"/>
                <w:b/>
                <w:bCs/>
              </w:rPr>
              <w:t>No (N, %)</w:t>
            </w:r>
          </w:p>
        </w:tc>
      </w:tr>
      <w:tr w:rsidR="00B146AE" w:rsidRPr="008930A4" w14:paraId="05D81050" w14:textId="77777777" w:rsidTr="00527EEB">
        <w:tc>
          <w:tcPr>
            <w:tcW w:w="5755" w:type="dxa"/>
          </w:tcPr>
          <w:p w14:paraId="5D85B54D" w14:textId="77777777" w:rsidR="00B146AE" w:rsidRPr="008930A4" w:rsidRDefault="00B146AE" w:rsidP="00527EEB">
            <w:pPr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Was it worthwhile for you to participate in the VR intervention?</w:t>
            </w:r>
          </w:p>
        </w:tc>
        <w:tc>
          <w:tcPr>
            <w:tcW w:w="900" w:type="dxa"/>
          </w:tcPr>
          <w:p w14:paraId="6D892988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20</w:t>
            </w:r>
          </w:p>
        </w:tc>
        <w:tc>
          <w:tcPr>
            <w:tcW w:w="1350" w:type="dxa"/>
          </w:tcPr>
          <w:p w14:paraId="420B2916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18, 90%</w:t>
            </w:r>
          </w:p>
        </w:tc>
        <w:tc>
          <w:tcPr>
            <w:tcW w:w="1345" w:type="dxa"/>
          </w:tcPr>
          <w:p w14:paraId="41341360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2, 10%</w:t>
            </w:r>
          </w:p>
        </w:tc>
      </w:tr>
      <w:tr w:rsidR="00B146AE" w:rsidRPr="008930A4" w14:paraId="7E9BB8A7" w14:textId="77777777" w:rsidTr="00527EEB">
        <w:tc>
          <w:tcPr>
            <w:tcW w:w="5755" w:type="dxa"/>
          </w:tcPr>
          <w:p w14:paraId="4CF676A6" w14:textId="77777777" w:rsidR="00B146AE" w:rsidRPr="008930A4" w:rsidRDefault="00B146AE" w:rsidP="00527EEB">
            <w:pPr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If you had to do it over, would you use VR again?</w:t>
            </w:r>
          </w:p>
        </w:tc>
        <w:tc>
          <w:tcPr>
            <w:tcW w:w="900" w:type="dxa"/>
          </w:tcPr>
          <w:p w14:paraId="263290E1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20</w:t>
            </w:r>
          </w:p>
        </w:tc>
        <w:tc>
          <w:tcPr>
            <w:tcW w:w="1350" w:type="dxa"/>
          </w:tcPr>
          <w:p w14:paraId="7CECC1A8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18, 90%</w:t>
            </w:r>
          </w:p>
        </w:tc>
        <w:tc>
          <w:tcPr>
            <w:tcW w:w="1345" w:type="dxa"/>
          </w:tcPr>
          <w:p w14:paraId="21CE3388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2,</w:t>
            </w:r>
            <w:r>
              <w:rPr>
                <w:rFonts w:ascii="Helvetica" w:hAnsi="Helvetica"/>
              </w:rPr>
              <w:t xml:space="preserve"> </w:t>
            </w:r>
            <w:r w:rsidRPr="008930A4">
              <w:rPr>
                <w:rFonts w:ascii="Helvetica" w:hAnsi="Helvetica"/>
              </w:rPr>
              <w:t>10%</w:t>
            </w:r>
          </w:p>
        </w:tc>
      </w:tr>
      <w:tr w:rsidR="00B146AE" w:rsidRPr="008930A4" w14:paraId="4F7E39B6" w14:textId="77777777" w:rsidTr="00527EEB">
        <w:tc>
          <w:tcPr>
            <w:tcW w:w="5755" w:type="dxa"/>
          </w:tcPr>
          <w:p w14:paraId="3707CD1D" w14:textId="77777777" w:rsidR="00B146AE" w:rsidRPr="008930A4" w:rsidRDefault="00B146AE" w:rsidP="00527EEB">
            <w:pPr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Would you recommend VR to other patients to use before their clinic appointments?</w:t>
            </w:r>
          </w:p>
        </w:tc>
        <w:tc>
          <w:tcPr>
            <w:tcW w:w="900" w:type="dxa"/>
          </w:tcPr>
          <w:p w14:paraId="4154A17C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20</w:t>
            </w:r>
          </w:p>
        </w:tc>
        <w:tc>
          <w:tcPr>
            <w:tcW w:w="1350" w:type="dxa"/>
          </w:tcPr>
          <w:p w14:paraId="66C3E49E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19, 95%</w:t>
            </w:r>
          </w:p>
        </w:tc>
        <w:tc>
          <w:tcPr>
            <w:tcW w:w="1345" w:type="dxa"/>
          </w:tcPr>
          <w:p w14:paraId="042661AF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1, 5%</w:t>
            </w:r>
          </w:p>
        </w:tc>
      </w:tr>
      <w:tr w:rsidR="00B146AE" w:rsidRPr="008930A4" w14:paraId="195D0E7D" w14:textId="77777777" w:rsidTr="00527EEB">
        <w:tc>
          <w:tcPr>
            <w:tcW w:w="5755" w:type="dxa"/>
          </w:tcPr>
          <w:p w14:paraId="3878CB5E" w14:textId="77777777" w:rsidR="00B146AE" w:rsidRPr="008930A4" w:rsidRDefault="00B146AE" w:rsidP="00527EEB">
            <w:pPr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Overall, did your quality of life change by using VR?</w:t>
            </w:r>
          </w:p>
        </w:tc>
        <w:tc>
          <w:tcPr>
            <w:tcW w:w="900" w:type="dxa"/>
          </w:tcPr>
          <w:p w14:paraId="0D1E9D3C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20</w:t>
            </w:r>
          </w:p>
        </w:tc>
        <w:tc>
          <w:tcPr>
            <w:tcW w:w="1350" w:type="dxa"/>
          </w:tcPr>
          <w:p w14:paraId="6A82B03B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12, 60%</w:t>
            </w:r>
          </w:p>
        </w:tc>
        <w:tc>
          <w:tcPr>
            <w:tcW w:w="1345" w:type="dxa"/>
          </w:tcPr>
          <w:p w14:paraId="32AFB26F" w14:textId="77777777" w:rsidR="00B146AE" w:rsidRPr="008930A4" w:rsidRDefault="00B146AE" w:rsidP="00527EEB">
            <w:pPr>
              <w:jc w:val="center"/>
              <w:rPr>
                <w:rFonts w:ascii="Helvetica" w:hAnsi="Helvetica"/>
              </w:rPr>
            </w:pPr>
            <w:r w:rsidRPr="008930A4">
              <w:rPr>
                <w:rFonts w:ascii="Helvetica" w:hAnsi="Helvetica"/>
              </w:rPr>
              <w:t>8, 40%</w:t>
            </w:r>
          </w:p>
        </w:tc>
      </w:tr>
    </w:tbl>
    <w:p w14:paraId="1EC52CDC" w14:textId="77777777" w:rsidR="00D747E0" w:rsidRDefault="00D747E0"/>
    <w:sectPr w:rsidR="00D74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6AE"/>
    <w:rsid w:val="00016F13"/>
    <w:rsid w:val="00045091"/>
    <w:rsid w:val="00054573"/>
    <w:rsid w:val="00055623"/>
    <w:rsid w:val="00081D52"/>
    <w:rsid w:val="000B463C"/>
    <w:rsid w:val="000B4FBB"/>
    <w:rsid w:val="000D10D0"/>
    <w:rsid w:val="000E09C5"/>
    <w:rsid w:val="001009E7"/>
    <w:rsid w:val="00115BA9"/>
    <w:rsid w:val="00154ACE"/>
    <w:rsid w:val="001A6045"/>
    <w:rsid w:val="001B33AB"/>
    <w:rsid w:val="001B68E9"/>
    <w:rsid w:val="001D5273"/>
    <w:rsid w:val="0025236D"/>
    <w:rsid w:val="002650B4"/>
    <w:rsid w:val="00270143"/>
    <w:rsid w:val="0028153A"/>
    <w:rsid w:val="002D7E60"/>
    <w:rsid w:val="002F20F7"/>
    <w:rsid w:val="002F7CE7"/>
    <w:rsid w:val="00333889"/>
    <w:rsid w:val="003629D3"/>
    <w:rsid w:val="00370458"/>
    <w:rsid w:val="003A1A9A"/>
    <w:rsid w:val="003A4ADA"/>
    <w:rsid w:val="003D33DE"/>
    <w:rsid w:val="003E7D73"/>
    <w:rsid w:val="003F7A4B"/>
    <w:rsid w:val="0042068A"/>
    <w:rsid w:val="0042268E"/>
    <w:rsid w:val="00440D84"/>
    <w:rsid w:val="00442B33"/>
    <w:rsid w:val="004B266C"/>
    <w:rsid w:val="004F7F34"/>
    <w:rsid w:val="00500A1F"/>
    <w:rsid w:val="00502A0B"/>
    <w:rsid w:val="005254D6"/>
    <w:rsid w:val="00532B69"/>
    <w:rsid w:val="00550690"/>
    <w:rsid w:val="0055511B"/>
    <w:rsid w:val="0056130B"/>
    <w:rsid w:val="00577A4E"/>
    <w:rsid w:val="00582152"/>
    <w:rsid w:val="00592F7A"/>
    <w:rsid w:val="0059317B"/>
    <w:rsid w:val="005A0B86"/>
    <w:rsid w:val="00605F55"/>
    <w:rsid w:val="00607A46"/>
    <w:rsid w:val="006132D1"/>
    <w:rsid w:val="00655720"/>
    <w:rsid w:val="00693DED"/>
    <w:rsid w:val="006A03CE"/>
    <w:rsid w:val="006A750A"/>
    <w:rsid w:val="006C0FA7"/>
    <w:rsid w:val="006C0FC2"/>
    <w:rsid w:val="006D4CB9"/>
    <w:rsid w:val="006D6633"/>
    <w:rsid w:val="006E5FF5"/>
    <w:rsid w:val="006F6621"/>
    <w:rsid w:val="007063F1"/>
    <w:rsid w:val="0071273A"/>
    <w:rsid w:val="00740AB5"/>
    <w:rsid w:val="007472E6"/>
    <w:rsid w:val="00765526"/>
    <w:rsid w:val="007917FB"/>
    <w:rsid w:val="00792B16"/>
    <w:rsid w:val="00794C22"/>
    <w:rsid w:val="007F5EC4"/>
    <w:rsid w:val="00832CCB"/>
    <w:rsid w:val="0083533C"/>
    <w:rsid w:val="0083579E"/>
    <w:rsid w:val="0083691A"/>
    <w:rsid w:val="008409A4"/>
    <w:rsid w:val="0085570D"/>
    <w:rsid w:val="00882A76"/>
    <w:rsid w:val="008843D8"/>
    <w:rsid w:val="008B485C"/>
    <w:rsid w:val="008C3425"/>
    <w:rsid w:val="0090136C"/>
    <w:rsid w:val="00912C8F"/>
    <w:rsid w:val="00925B4A"/>
    <w:rsid w:val="00937624"/>
    <w:rsid w:val="00974C7A"/>
    <w:rsid w:val="00986FA3"/>
    <w:rsid w:val="00992FF2"/>
    <w:rsid w:val="009D032A"/>
    <w:rsid w:val="009D3C1B"/>
    <w:rsid w:val="009D5B9A"/>
    <w:rsid w:val="009E1086"/>
    <w:rsid w:val="009F76A1"/>
    <w:rsid w:val="00A05E94"/>
    <w:rsid w:val="00A11B43"/>
    <w:rsid w:val="00A52926"/>
    <w:rsid w:val="00A57A61"/>
    <w:rsid w:val="00A60C79"/>
    <w:rsid w:val="00A73059"/>
    <w:rsid w:val="00A768FF"/>
    <w:rsid w:val="00A878E0"/>
    <w:rsid w:val="00AA502A"/>
    <w:rsid w:val="00B0186F"/>
    <w:rsid w:val="00B0508E"/>
    <w:rsid w:val="00B146AE"/>
    <w:rsid w:val="00B16D8B"/>
    <w:rsid w:val="00B24016"/>
    <w:rsid w:val="00B27903"/>
    <w:rsid w:val="00B46E97"/>
    <w:rsid w:val="00B646E9"/>
    <w:rsid w:val="00B90443"/>
    <w:rsid w:val="00B908BA"/>
    <w:rsid w:val="00BB19E8"/>
    <w:rsid w:val="00BE1B74"/>
    <w:rsid w:val="00C13B73"/>
    <w:rsid w:val="00C15371"/>
    <w:rsid w:val="00C61D60"/>
    <w:rsid w:val="00C701C9"/>
    <w:rsid w:val="00C723FF"/>
    <w:rsid w:val="00CD7306"/>
    <w:rsid w:val="00D258F4"/>
    <w:rsid w:val="00D40B9C"/>
    <w:rsid w:val="00D44843"/>
    <w:rsid w:val="00D64060"/>
    <w:rsid w:val="00D6757D"/>
    <w:rsid w:val="00D747E0"/>
    <w:rsid w:val="00DB05BD"/>
    <w:rsid w:val="00DE7D34"/>
    <w:rsid w:val="00E12FA7"/>
    <w:rsid w:val="00E132B7"/>
    <w:rsid w:val="00E20AB1"/>
    <w:rsid w:val="00E25971"/>
    <w:rsid w:val="00E3093B"/>
    <w:rsid w:val="00E33A39"/>
    <w:rsid w:val="00E55EAE"/>
    <w:rsid w:val="00E6558A"/>
    <w:rsid w:val="00E8357C"/>
    <w:rsid w:val="00E85453"/>
    <w:rsid w:val="00E85E0A"/>
    <w:rsid w:val="00EB3781"/>
    <w:rsid w:val="00EB37C2"/>
    <w:rsid w:val="00EB4F18"/>
    <w:rsid w:val="00EC1BDF"/>
    <w:rsid w:val="00ED3474"/>
    <w:rsid w:val="00F5532C"/>
    <w:rsid w:val="00F55E95"/>
    <w:rsid w:val="00F76239"/>
    <w:rsid w:val="00FB6395"/>
    <w:rsid w:val="00FC49AF"/>
    <w:rsid w:val="00FE355F"/>
    <w:rsid w:val="00FE5149"/>
    <w:rsid w:val="00FF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39F72"/>
  <w15:chartTrackingRefBased/>
  <w15:docId w15:val="{0D4E3CA4-B51E-8E42-A351-70DAB2E06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6A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6AE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Amanda (NIH/NCI) [E]</dc:creator>
  <cp:keywords/>
  <dc:description/>
  <cp:lastModifiedBy>King, Amanda (NIH/NCI) [E]</cp:lastModifiedBy>
  <cp:revision>1</cp:revision>
  <dcterms:created xsi:type="dcterms:W3CDTF">2023-02-14T19:06:00Z</dcterms:created>
  <dcterms:modified xsi:type="dcterms:W3CDTF">2023-02-14T19:06:00Z</dcterms:modified>
</cp:coreProperties>
</file>